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0A4" w:rsidRPr="002D40A4" w:rsidRDefault="002D40A4" w:rsidP="002D40A4">
      <w:pPr>
        <w:pStyle w:val="Caption"/>
        <w:rPr>
          <w:color w:val="auto"/>
        </w:rPr>
      </w:pPr>
      <w:bookmarkStart w:id="0" w:name="_Toc347412272"/>
      <w:r w:rsidRPr="002D40A4">
        <w:rPr>
          <w:color w:val="auto"/>
        </w:rPr>
        <w:t>Patients’ Responses to Reassurance Question 3</w:t>
      </w:r>
      <w:bookmarkEnd w:id="0"/>
    </w:p>
    <w:p w:rsidR="00445D80" w:rsidRDefault="002D40A4" w:rsidP="002D40A4">
      <w:pPr>
        <w:pStyle w:val="Caption"/>
        <w:rPr>
          <w:b w:val="0"/>
          <w:color w:val="auto"/>
        </w:rPr>
      </w:pPr>
      <w:r w:rsidRPr="002D40A4">
        <w:rPr>
          <w:b w:val="0"/>
          <w:color w:val="auto"/>
        </w:rPr>
        <w:t>In order to investigate whether dividing patients using the median reassurance score</w:t>
      </w:r>
      <w:r>
        <w:rPr>
          <w:b w:val="0"/>
          <w:color w:val="auto"/>
        </w:rPr>
        <w:t xml:space="preserve"> into “reassured” or “not reassured”</w:t>
      </w:r>
      <w:r w:rsidRPr="002D40A4">
        <w:rPr>
          <w:b w:val="0"/>
          <w:color w:val="auto"/>
        </w:rPr>
        <w:t xml:space="preserve"> (as per Petrie et al., 2007) seemed an appropriate method of defining reassured patients the following table shows the number of patients answering question 3 (how reassured were you by the test) with each individual score from 0-10. 0 represents ‘</w:t>
      </w:r>
      <w:r>
        <w:rPr>
          <w:b w:val="0"/>
          <w:color w:val="auto"/>
        </w:rPr>
        <w:t>N</w:t>
      </w:r>
      <w:r w:rsidRPr="002D40A4">
        <w:rPr>
          <w:b w:val="0"/>
          <w:color w:val="auto"/>
        </w:rPr>
        <w:t xml:space="preserve">ot at all’ and 10 </w:t>
      </w:r>
      <w:proofErr w:type="gramStart"/>
      <w:r w:rsidRPr="002D40A4">
        <w:rPr>
          <w:b w:val="0"/>
          <w:color w:val="auto"/>
        </w:rPr>
        <w:t>represents</w:t>
      </w:r>
      <w:proofErr w:type="gramEnd"/>
      <w:r w:rsidRPr="002D40A4">
        <w:rPr>
          <w:b w:val="0"/>
          <w:color w:val="auto"/>
        </w:rPr>
        <w:t xml:space="preserve"> ‘Extremely reassured’. </w:t>
      </w:r>
    </w:p>
    <w:p w:rsidR="00445D80" w:rsidRDefault="00445D80" w:rsidP="002D40A4">
      <w:pPr>
        <w:pStyle w:val="Caption"/>
        <w:rPr>
          <w:b w:val="0"/>
          <w:color w:val="auto"/>
        </w:rPr>
      </w:pPr>
      <w:r>
        <w:rPr>
          <w:b w:val="0"/>
          <w:color w:val="auto"/>
        </w:rPr>
        <w:t>Data are shown for all patients at month 1 and month 6 for whom an overall reassurance score (and hence categorisation as reassured/not reassured) could be calculated (n=95 at month 1 and month 6).</w:t>
      </w:r>
      <w:bookmarkStart w:id="1" w:name="_GoBack"/>
      <w:bookmarkEnd w:id="1"/>
    </w:p>
    <w:p w:rsidR="002D40A4" w:rsidRPr="002D40A4" w:rsidRDefault="002D40A4" w:rsidP="002D40A4">
      <w:pPr>
        <w:pStyle w:val="Caption"/>
        <w:rPr>
          <w:b w:val="0"/>
          <w:color w:val="auto"/>
        </w:rPr>
      </w:pPr>
      <w:r w:rsidRPr="002D40A4">
        <w:rPr>
          <w:b w:val="0"/>
          <w:color w:val="auto"/>
        </w:rPr>
        <w:t>It can be seen that there are a number of patients classed as ‘not reassured’ who have high scores on this specific question (34 patients with an 8 or above). There are also a few patients who answered 0 or 1 but are categorised as ‘reassured’.</w:t>
      </w:r>
    </w:p>
    <w:p w:rsidR="002D40A4" w:rsidRDefault="002D40A4"/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8"/>
        <w:gridCol w:w="961"/>
        <w:gridCol w:w="232"/>
        <w:gridCol w:w="232"/>
        <w:gridCol w:w="232"/>
        <w:gridCol w:w="232"/>
        <w:gridCol w:w="344"/>
        <w:gridCol w:w="232"/>
        <w:gridCol w:w="344"/>
        <w:gridCol w:w="344"/>
        <w:gridCol w:w="344"/>
        <w:gridCol w:w="1990"/>
      </w:tblGrid>
      <w:tr w:rsidR="002D40A4" w:rsidTr="00C8486F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11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estion 3. How reassured were you by the test?</w:t>
            </w:r>
          </w:p>
        </w:tc>
      </w:tr>
      <w:tr w:rsidR="002D40A4" w:rsidTr="00C8486F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2D40A4" w:rsidRDefault="002D40A4" w:rsidP="00C8486F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  <w:p w:rsidR="002D40A4" w:rsidRDefault="002D40A4" w:rsidP="00C8486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tremely reassured</w:t>
            </w:r>
          </w:p>
        </w:tc>
      </w:tr>
      <w:tr w:rsidR="002D40A4" w:rsidTr="00C848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D40A4" w:rsidRDefault="002D40A4" w:rsidP="00C8486F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ssure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</w:tr>
      <w:tr w:rsidR="002D40A4" w:rsidTr="00C8486F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D40A4" w:rsidRDefault="002D40A4" w:rsidP="00C8486F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t reassure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D40A4" w:rsidRDefault="002D40A4" w:rsidP="00C848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</w:tbl>
    <w:p w:rsidR="002D40A4" w:rsidRDefault="002D40A4"/>
    <w:sectPr w:rsidR="002D4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0A4"/>
    <w:rsid w:val="002D40A4"/>
    <w:rsid w:val="00445D80"/>
    <w:rsid w:val="00551A7F"/>
    <w:rsid w:val="00C41F4E"/>
    <w:rsid w:val="00CA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40A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40A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cks, K.</dc:creator>
  <cp:lastModifiedBy>Hicks, K.</cp:lastModifiedBy>
  <cp:revision>2</cp:revision>
  <dcterms:created xsi:type="dcterms:W3CDTF">2014-01-10T12:50:00Z</dcterms:created>
  <dcterms:modified xsi:type="dcterms:W3CDTF">2014-01-24T10:16:00Z</dcterms:modified>
</cp:coreProperties>
</file>